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68592" w14:textId="77777777" w:rsidR="001275D7" w:rsidRDefault="001275D7">
      <w:r>
        <w:t>APPENDIX S1: SPECIES LISTS</w:t>
      </w:r>
    </w:p>
    <w:tbl>
      <w:tblPr>
        <w:tblW w:w="3580" w:type="dxa"/>
        <w:tblInd w:w="89" w:type="dxa"/>
        <w:tblLook w:val="04A0" w:firstRow="1" w:lastRow="0" w:firstColumn="1" w:lastColumn="0" w:noHBand="0" w:noVBand="1"/>
      </w:tblPr>
      <w:tblGrid>
        <w:gridCol w:w="3580"/>
      </w:tblGrid>
      <w:tr w:rsidR="001275D7" w:rsidRPr="001275D7" w14:paraId="72A4C9A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89F" w14:textId="77777777" w:rsidR="001275D7" w:rsidRPr="001275D7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ts</w:t>
            </w:r>
          </w:p>
        </w:tc>
      </w:tr>
      <w:tr w:rsidR="001275D7" w:rsidRPr="001275D7" w14:paraId="31D6BAE3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FA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ternanthe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iloxeroides</w:t>
            </w:r>
            <w:proofErr w:type="spellEnd"/>
          </w:p>
        </w:tc>
      </w:tr>
      <w:tr w:rsidR="001275D7" w:rsidRPr="001275D7" w14:paraId="5A880559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528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ternanthe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ssilis</w:t>
            </w:r>
            <w:proofErr w:type="spellEnd"/>
          </w:p>
        </w:tc>
      </w:tr>
      <w:tr w:rsidR="001275D7" w:rsidRPr="001275D7" w14:paraId="15D9FCA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198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undo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nax</w:t>
            </w:r>
            <w:proofErr w:type="spellEnd"/>
          </w:p>
        </w:tc>
      </w:tr>
      <w:tr w:rsidR="001275D7" w:rsidRPr="001275D7" w14:paraId="0A87735D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62E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zo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</w:p>
        </w:tc>
      </w:tr>
      <w:tr w:rsidR="001275D7" w:rsidRPr="001275D7" w14:paraId="780E4B5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628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to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mbellatus</w:t>
            </w:r>
            <w:proofErr w:type="spellEnd"/>
          </w:p>
        </w:tc>
      </w:tr>
      <w:tr w:rsidR="001275D7" w:rsidRPr="001275D7" w14:paraId="059D622D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D7B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llitriche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gnalis</w:t>
            </w:r>
            <w:proofErr w:type="spellEnd"/>
          </w:p>
        </w:tc>
      </w:tr>
      <w:tr w:rsidR="001275D7" w:rsidRPr="001275D7" w14:paraId="0E86717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1D2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e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utiformis</w:t>
            </w:r>
            <w:proofErr w:type="spellEnd"/>
          </w:p>
        </w:tc>
      </w:tr>
      <w:tr w:rsidR="001275D7" w:rsidRPr="001275D7" w14:paraId="652BC490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94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atopter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alictroides</w:t>
            </w:r>
            <w:proofErr w:type="spellEnd"/>
          </w:p>
        </w:tc>
      </w:tr>
      <w:tr w:rsidR="001275D7" w:rsidRPr="001275D7" w14:paraId="0F13372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97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ocas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culenta</w:t>
            </w:r>
            <w:proofErr w:type="spellEnd"/>
          </w:p>
        </w:tc>
      </w:tr>
      <w:tr w:rsidR="001275D7" w:rsidRPr="001275D7" w14:paraId="59DA923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31C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e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ntrerianus</w:t>
            </w:r>
            <w:proofErr w:type="spellEnd"/>
          </w:p>
        </w:tc>
      </w:tr>
      <w:tr w:rsidR="001275D7" w:rsidRPr="001275D7" w14:paraId="065413B0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D3D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chanthel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uminatum</w:t>
            </w:r>
            <w:proofErr w:type="spellEnd"/>
          </w:p>
        </w:tc>
      </w:tr>
      <w:tr w:rsidR="001275D7" w:rsidRPr="001275D7" w14:paraId="7AC05679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F0F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ger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sa</w:t>
            </w:r>
            <w:proofErr w:type="spellEnd"/>
          </w:p>
        </w:tc>
      </w:tr>
      <w:tr w:rsidR="001275D7" w:rsidRPr="001275D7" w14:paraId="1C327633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4DE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chhor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zurea</w:t>
            </w:r>
            <w:proofErr w:type="spellEnd"/>
          </w:p>
        </w:tc>
      </w:tr>
      <w:tr w:rsidR="001275D7" w:rsidRPr="001275D7" w14:paraId="676E1CD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449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ichhor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assipes</w:t>
            </w:r>
            <w:proofErr w:type="spellEnd"/>
          </w:p>
        </w:tc>
      </w:tr>
      <w:tr w:rsidR="001275D7" w:rsidRPr="001275D7" w14:paraId="6CF42928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595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llop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japonica</w:t>
            </w:r>
          </w:p>
        </w:tc>
      </w:tr>
      <w:tr w:rsidR="001275D7" w:rsidRPr="001275D7" w14:paraId="2632A6D7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97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cer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axima</w:t>
            </w:r>
          </w:p>
        </w:tc>
      </w:tr>
      <w:tr w:rsidR="001275D7" w:rsidRPr="001275D7" w14:paraId="6210562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3C4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racle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ntegazzianum</w:t>
            </w:r>
            <w:proofErr w:type="spellEnd"/>
          </w:p>
        </w:tc>
      </w:tr>
      <w:tr w:rsidR="001275D7" w:rsidRPr="001275D7" w14:paraId="64C81932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7E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ri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ticillata</w:t>
            </w:r>
            <w:proofErr w:type="spellEnd"/>
          </w:p>
        </w:tc>
      </w:tr>
      <w:tr w:rsidR="001275D7" w:rsidRPr="001275D7" w14:paraId="7A3C839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4C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rochar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sus-ranae</w:t>
            </w:r>
            <w:proofErr w:type="spellEnd"/>
          </w:p>
        </w:tc>
      </w:tr>
      <w:tr w:rsidR="001275D7" w:rsidRPr="001275D7" w14:paraId="17987987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46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rocle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ymphoides</w:t>
            </w:r>
            <w:proofErr w:type="spellEnd"/>
          </w:p>
        </w:tc>
      </w:tr>
      <w:tr w:rsidR="001275D7" w:rsidRPr="001275D7" w14:paraId="38C7B35E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59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grophi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sperma</w:t>
            </w:r>
            <w:proofErr w:type="spellEnd"/>
          </w:p>
        </w:tc>
      </w:tr>
      <w:tr w:rsidR="001275D7" w:rsidRPr="001275D7" w14:paraId="044B5AE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F63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menachne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lexicaulis</w:t>
            </w:r>
            <w:proofErr w:type="spellEnd"/>
          </w:p>
        </w:tc>
      </w:tr>
      <w:tr w:rsidR="001275D7" w:rsidRPr="001275D7" w14:paraId="05CB948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1F9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pomoe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quatica</w:t>
            </w:r>
            <w:proofErr w:type="spellEnd"/>
          </w:p>
        </w:tc>
      </w:tr>
      <w:tr w:rsidR="001275D7" w:rsidRPr="001275D7" w14:paraId="1071CC2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48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Iris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acorus</w:t>
            </w:r>
            <w:proofErr w:type="spellEnd"/>
          </w:p>
        </w:tc>
      </w:tr>
      <w:tr w:rsidR="001275D7" w:rsidRPr="001275D7" w14:paraId="67B7C1ED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356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nophi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ssiliflora</w:t>
            </w:r>
            <w:proofErr w:type="spellEnd"/>
          </w:p>
        </w:tc>
      </w:tr>
      <w:tr w:rsidR="001275D7" w:rsidRPr="001275D7" w14:paraId="45A3E933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97B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simach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ummularia</w:t>
            </w:r>
            <w:proofErr w:type="spellEnd"/>
          </w:p>
        </w:tc>
      </w:tr>
      <w:tr w:rsidR="001275D7" w:rsidRPr="001275D7" w14:paraId="02767027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95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simach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vulgaris</w:t>
            </w:r>
          </w:p>
        </w:tc>
      </w:tr>
      <w:tr w:rsidR="001275D7" w:rsidRPr="001275D7" w14:paraId="2365614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4A5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ythr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icaria</w:t>
            </w:r>
            <w:proofErr w:type="spellEnd"/>
          </w:p>
        </w:tc>
      </w:tr>
      <w:tr w:rsidR="001275D7" w:rsidRPr="001275D7" w14:paraId="63432DD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5C0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sil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ica</w:t>
            </w:r>
            <w:proofErr w:type="spellEnd"/>
          </w:p>
        </w:tc>
      </w:tr>
      <w:tr w:rsidR="001275D7" w:rsidRPr="001275D7" w14:paraId="669AD7A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442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sil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quadrifolia</w:t>
            </w:r>
            <w:proofErr w:type="spellEnd"/>
          </w:p>
        </w:tc>
      </w:tr>
      <w:tr w:rsidR="001275D7" w:rsidRPr="001275D7" w14:paraId="7F1D9A9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83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ochor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vaginalis</w:t>
            </w:r>
          </w:p>
        </w:tc>
      </w:tr>
      <w:tr w:rsidR="001275D7" w:rsidRPr="001275D7" w14:paraId="3BC89F2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0D3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yosotis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orpioides</w:t>
            </w:r>
            <w:proofErr w:type="spellEnd"/>
          </w:p>
        </w:tc>
      </w:tr>
      <w:tr w:rsidR="001275D7" w:rsidRPr="001275D7" w14:paraId="030FB2A6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5C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sot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quaticum</w:t>
            </w:r>
            <w:proofErr w:type="spellEnd"/>
          </w:p>
        </w:tc>
      </w:tr>
      <w:tr w:rsidR="001275D7" w:rsidRPr="001275D7" w14:paraId="55072E5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2E2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ophyll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quaticum</w:t>
            </w:r>
            <w:proofErr w:type="spellEnd"/>
          </w:p>
        </w:tc>
      </w:tr>
      <w:tr w:rsidR="001275D7" w:rsidRPr="001275D7" w14:paraId="49C8526A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5AC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ophyll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icatum</w:t>
            </w:r>
          </w:p>
        </w:tc>
      </w:tr>
      <w:tr w:rsidR="001275D7" w:rsidRPr="001275D7" w14:paraId="3808A43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7E1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ja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inor</w:t>
            </w:r>
          </w:p>
        </w:tc>
      </w:tr>
      <w:tr w:rsidR="001275D7" w:rsidRPr="001275D7" w14:paraId="64FBED08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3DC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Nasturtium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fficinale</w:t>
            </w:r>
            <w:proofErr w:type="spellEnd"/>
          </w:p>
        </w:tc>
      </w:tr>
      <w:tr w:rsidR="001275D7" w:rsidRPr="001275D7" w14:paraId="2404F1B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41C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ymphoid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tata</w:t>
            </w:r>
            <w:proofErr w:type="spellEnd"/>
          </w:p>
        </w:tc>
      </w:tr>
      <w:tr w:rsidR="001275D7" w:rsidRPr="001275D7" w14:paraId="0C5A5C2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5F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Nymphoid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</w:tr>
      <w:tr w:rsidR="001275D7" w:rsidRPr="001275D7" w14:paraId="5721A99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9CC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ymphoid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ltata</w:t>
            </w:r>
            <w:proofErr w:type="spellEnd"/>
          </w:p>
        </w:tc>
      </w:tr>
      <w:tr w:rsidR="001275D7" w:rsidRPr="001275D7" w14:paraId="056D8430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57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ttel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ismoides</w:t>
            </w:r>
            <w:proofErr w:type="spellEnd"/>
          </w:p>
        </w:tc>
      </w:tr>
      <w:tr w:rsidR="001275D7" w:rsidRPr="001275D7" w14:paraId="7F4AB3D2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CE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nic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pens</w:t>
            </w:r>
            <w:proofErr w:type="spellEnd"/>
          </w:p>
        </w:tc>
      </w:tr>
      <w:tr w:rsidR="001275D7" w:rsidRPr="001275D7" w14:paraId="3A96E31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AC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alar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undinacea</w:t>
            </w:r>
            <w:proofErr w:type="spellEnd"/>
          </w:p>
        </w:tc>
      </w:tr>
      <w:tr w:rsidR="001275D7" w:rsidRPr="001275D7" w14:paraId="7C9C2B5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E21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ragmi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stralis</w:t>
            </w:r>
            <w:proofErr w:type="spellEnd"/>
          </w:p>
        </w:tc>
      </w:tr>
      <w:tr w:rsidR="001275D7" w:rsidRPr="001275D7" w14:paraId="7542FA8A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99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llanth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itans</w:t>
            </w:r>
            <w:proofErr w:type="spellEnd"/>
          </w:p>
        </w:tc>
      </w:tr>
      <w:tr w:rsidR="001275D7" w:rsidRPr="001275D7" w14:paraId="7DDCB13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6FE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amoget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ispus</w:t>
            </w:r>
            <w:proofErr w:type="spellEnd"/>
          </w:p>
        </w:tc>
      </w:tr>
      <w:tr w:rsidR="001275D7" w:rsidRPr="001275D7" w14:paraId="02E65107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385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ripp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bia</w:t>
            </w:r>
            <w:proofErr w:type="spellEnd"/>
          </w:p>
        </w:tc>
      </w:tr>
      <w:tr w:rsidR="001275D7" w:rsidRPr="001275D7" w14:paraId="39C183E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0D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ta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tundifolia</w:t>
            </w:r>
            <w:proofErr w:type="spellEnd"/>
          </w:p>
        </w:tc>
      </w:tr>
      <w:tr w:rsidR="001275D7" w:rsidRPr="001275D7" w14:paraId="6FDA7755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C63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gittar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gittifolia</w:t>
            </w:r>
            <w:proofErr w:type="spellEnd"/>
          </w:p>
        </w:tc>
      </w:tr>
      <w:tr w:rsidR="001275D7" w:rsidRPr="001275D7" w14:paraId="2AB1D130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F70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i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iculata</w:t>
            </w:r>
            <w:proofErr w:type="spellEnd"/>
          </w:p>
        </w:tc>
      </w:tr>
      <w:tr w:rsidR="001275D7" w:rsidRPr="001275D7" w14:paraId="250B8310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EBC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i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inima</w:t>
            </w:r>
          </w:p>
        </w:tc>
      </w:tr>
      <w:tr w:rsidR="001275D7" w:rsidRPr="001275D7" w14:paraId="05605222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D3E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i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lesta</w:t>
            </w:r>
            <w:proofErr w:type="spellEnd"/>
          </w:p>
        </w:tc>
      </w:tr>
      <w:tr w:rsidR="001275D7" w:rsidRPr="001275D7" w14:paraId="165D49CC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B5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fricana</w:t>
            </w:r>
            <w:proofErr w:type="spellEnd"/>
          </w:p>
        </w:tc>
      </w:tr>
      <w:tr w:rsidR="001275D7" w:rsidRPr="001275D7" w14:paraId="4B64EC5A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BA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hylla</w:t>
            </w:r>
            <w:proofErr w:type="spellEnd"/>
          </w:p>
        </w:tc>
      </w:tr>
      <w:tr w:rsidR="001275D7" w:rsidRPr="001275D7" w14:paraId="27B8C35F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251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riensis</w:t>
            </w:r>
            <w:proofErr w:type="spellEnd"/>
          </w:p>
        </w:tc>
      </w:tr>
      <w:tr w:rsidR="001275D7" w:rsidRPr="001275D7" w14:paraId="0A83124F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D47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inensis</w:t>
            </w:r>
            <w:proofErr w:type="spellEnd"/>
          </w:p>
        </w:tc>
      </w:tr>
      <w:tr w:rsidR="001275D7" w:rsidRPr="001275D7" w14:paraId="08B2EAC9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06F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ica</w:t>
            </w:r>
            <w:proofErr w:type="spellEnd"/>
          </w:p>
        </w:tc>
      </w:tr>
      <w:tr w:rsidR="001275D7" w:rsidRPr="001275D7" w14:paraId="557AA4CB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07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viflora</w:t>
            </w:r>
            <w:proofErr w:type="spellEnd"/>
          </w:p>
        </w:tc>
      </w:tr>
      <w:tr w:rsidR="001275D7" w:rsidRPr="001275D7" w14:paraId="6941AF2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D17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ma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amosissima</w:t>
            </w:r>
            <w:proofErr w:type="spellEnd"/>
          </w:p>
        </w:tc>
      </w:tr>
      <w:tr w:rsidR="001275D7" w:rsidRPr="001275D7" w14:paraId="4BEED5A1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57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ap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tans</w:t>
            </w:r>
            <w:proofErr w:type="spellEnd"/>
          </w:p>
        </w:tc>
      </w:tr>
      <w:tr w:rsidR="001275D7" w:rsidRPr="001275D7" w14:paraId="548F52FA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704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yph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ustifolia</w:t>
            </w:r>
            <w:proofErr w:type="spellEnd"/>
          </w:p>
        </w:tc>
      </w:tr>
      <w:tr w:rsidR="001275D7" w:rsidRPr="001275D7" w14:paraId="55DA5D04" w14:textId="77777777" w:rsidTr="001275D7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73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ochlo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tica</w:t>
            </w:r>
            <w:proofErr w:type="spellEnd"/>
          </w:p>
        </w:tc>
      </w:tr>
    </w:tbl>
    <w:p w14:paraId="352F3999" w14:textId="77777777" w:rsidR="001275D7" w:rsidRDefault="001275D7"/>
    <w:tbl>
      <w:tblPr>
        <w:tblW w:w="3340" w:type="dxa"/>
        <w:tblInd w:w="89" w:type="dxa"/>
        <w:tblLook w:val="04A0" w:firstRow="1" w:lastRow="0" w:firstColumn="1" w:lastColumn="0" w:noHBand="0" w:noVBand="1"/>
      </w:tblPr>
      <w:tblGrid>
        <w:gridCol w:w="3340"/>
      </w:tblGrid>
      <w:tr w:rsidR="001275D7" w:rsidRPr="001275D7" w14:paraId="687C5EB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F92" w14:textId="77777777" w:rsidR="001275D7" w:rsidRPr="001275D7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s</w:t>
            </w:r>
          </w:p>
        </w:tc>
      </w:tr>
      <w:tr w:rsidR="001275D7" w:rsidRPr="001275D7" w14:paraId="556B4B8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B9D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rochord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vanicus</w:t>
            </w:r>
            <w:proofErr w:type="spellEnd"/>
          </w:p>
        </w:tc>
      </w:tr>
      <w:tr w:rsidR="001275D7" w:rsidRPr="001275D7" w14:paraId="09C5263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DBB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ec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lendens</w:t>
            </w:r>
            <w:proofErr w:type="spellEnd"/>
          </w:p>
        </w:tc>
      </w:tr>
      <w:tr w:rsidR="001275D7" w:rsidRPr="001275D7" w14:paraId="2207E9C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CAB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philoph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trinellus</w:t>
            </w:r>
            <w:proofErr w:type="spellEnd"/>
          </w:p>
        </w:tc>
      </w:tr>
      <w:tr w:rsidR="001275D7" w:rsidRPr="001275D7" w14:paraId="349D5F4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4C5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o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gizicus</w:t>
            </w:r>
            <w:proofErr w:type="spellEnd"/>
          </w:p>
        </w:tc>
      </w:tr>
      <w:tr w:rsidR="001275D7" w:rsidRPr="001275D7" w14:paraId="70A3544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E19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chocent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grofasciatus</w:t>
            </w:r>
            <w:proofErr w:type="spellEnd"/>
          </w:p>
        </w:tc>
      </w:tr>
      <w:tr w:rsidR="001275D7" w:rsidRPr="001275D7" w14:paraId="2EE74F8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1D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gu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ponicus</w:t>
            </w:r>
            <w:proofErr w:type="spellEnd"/>
          </w:p>
        </w:tc>
      </w:tr>
      <w:tr w:rsidR="001275D7" w:rsidRPr="001275D7" w14:paraId="017B820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6A8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el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lgendorfii</w:t>
            </w:r>
            <w:proofErr w:type="spellEnd"/>
          </w:p>
        </w:tc>
      </w:tr>
      <w:tr w:rsidR="001275D7" w:rsidRPr="001275D7" w14:paraId="3838BB1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580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atotilap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liptera</w:t>
            </w:r>
            <w:proofErr w:type="spellEnd"/>
          </w:p>
        </w:tc>
      </w:tr>
      <w:tr w:rsidR="001275D7" w:rsidRPr="001275D7" w14:paraId="69F55B6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4FB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tronot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ellatus</w:t>
            </w:r>
            <w:proofErr w:type="spellEnd"/>
          </w:p>
        </w:tc>
      </w:tr>
      <w:tr w:rsidR="001275D7" w:rsidRPr="001275D7" w14:paraId="5F774B2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72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rbony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hwanenfeldii</w:t>
            </w:r>
            <w:proofErr w:type="spellEnd"/>
          </w:p>
        </w:tc>
      </w:tr>
      <w:tr w:rsidR="001275D7" w:rsidRPr="001275D7" w14:paraId="195116A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439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oneso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elizanus</w:t>
            </w:r>
            <w:proofErr w:type="spellEnd"/>
          </w:p>
        </w:tc>
      </w:tr>
      <w:tr w:rsidR="001275D7" w:rsidRPr="001275D7" w14:paraId="48068B7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A7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omphalar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brata</w:t>
            </w:r>
            <w:proofErr w:type="spellEnd"/>
          </w:p>
        </w:tc>
      </w:tr>
      <w:tr w:rsidR="001275D7" w:rsidRPr="001275D7" w14:paraId="71FDC65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237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ithyn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ntaculata</w:t>
            </w:r>
            <w:proofErr w:type="spellEnd"/>
          </w:p>
        </w:tc>
      </w:tr>
      <w:tr w:rsidR="001275D7" w:rsidRPr="001275D7" w14:paraId="7304809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4C0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ackford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ginica</w:t>
            </w:r>
            <w:proofErr w:type="spellEnd"/>
          </w:p>
        </w:tc>
      </w:tr>
      <w:tr w:rsidR="001275D7" w:rsidRPr="001275D7" w14:paraId="5325589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E6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ombi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ientalis</w:t>
            </w:r>
            <w:proofErr w:type="spellEnd"/>
          </w:p>
        </w:tc>
      </w:tr>
      <w:tr w:rsidR="001275D7" w:rsidRPr="001275D7" w14:paraId="4230D1A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26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osmi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egoni</w:t>
            </w:r>
            <w:proofErr w:type="spellEnd"/>
          </w:p>
        </w:tc>
      </w:tr>
      <w:tr w:rsidR="001275D7" w:rsidRPr="001275D7" w14:paraId="696D0ED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C6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achio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rficula</w:t>
            </w:r>
            <w:proofErr w:type="spellEnd"/>
          </w:p>
        </w:tc>
      </w:tr>
      <w:tr w:rsidR="001275D7" w:rsidRPr="001275D7" w14:paraId="7169693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D1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yo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scicola</w:t>
            </w:r>
            <w:proofErr w:type="spellEnd"/>
          </w:p>
        </w:tc>
      </w:tr>
      <w:tr w:rsidR="001275D7" w:rsidRPr="001275D7" w14:paraId="4D593E7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CF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fo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fo</w:t>
            </w:r>
            <w:proofErr w:type="spellEnd"/>
          </w:p>
        </w:tc>
      </w:tr>
      <w:tr w:rsidR="001275D7" w:rsidRPr="001275D7" w14:paraId="797BC28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CAE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ythotreph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ngimanus</w:t>
            </w:r>
            <w:proofErr w:type="spellEnd"/>
          </w:p>
        </w:tc>
      </w:tr>
      <w:tr w:rsidR="001275D7" w:rsidRPr="001275D7" w14:paraId="0C68AA4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C77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aiman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ocodilus</w:t>
            </w:r>
            <w:proofErr w:type="spellEnd"/>
          </w:p>
        </w:tc>
      </w:tr>
      <w:tr w:rsidR="001275D7" w:rsidRPr="001275D7" w14:paraId="6B720DD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60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assi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atus</w:t>
            </w:r>
            <w:proofErr w:type="spellEnd"/>
          </w:p>
        </w:tc>
      </w:tr>
      <w:tr w:rsidR="001275D7" w:rsidRPr="001275D7" w14:paraId="77CF694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0AD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copag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ngoi</w:t>
            </w:r>
            <w:proofErr w:type="spellEnd"/>
          </w:p>
        </w:tc>
      </w:tr>
      <w:tr w:rsidR="001275D7" w:rsidRPr="001275D7" w14:paraId="6F287F6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639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n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gus</w:t>
            </w:r>
            <w:proofErr w:type="spellEnd"/>
          </w:p>
        </w:tc>
      </w:tr>
      <w:tr w:rsidR="001275D7" w:rsidRPr="001275D7" w14:paraId="46BF31F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B9D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n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ulata</w:t>
            </w:r>
            <w:proofErr w:type="spellEnd"/>
          </w:p>
        </w:tc>
      </w:tr>
      <w:tr w:rsidR="001275D7" w:rsidRPr="001275D7" w14:paraId="24F0F95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A7E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an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ulius</w:t>
            </w:r>
            <w:proofErr w:type="spellEnd"/>
          </w:p>
        </w:tc>
      </w:tr>
      <w:tr w:rsidR="001275D7" w:rsidRPr="001275D7" w14:paraId="22A9592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F7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ita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nata</w:t>
            </w:r>
            <w:proofErr w:type="spellEnd"/>
          </w:p>
        </w:tc>
      </w:tr>
      <w:tr w:rsidR="001275D7" w:rsidRPr="001275D7" w14:paraId="5B93AD8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049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ellaris</w:t>
            </w:r>
            <w:proofErr w:type="spellEnd"/>
          </w:p>
        </w:tc>
      </w:tr>
      <w:tr w:rsidR="001275D7" w:rsidRPr="001275D7" w14:paraId="6DC8E82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AF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mensis</w:t>
            </w:r>
            <w:proofErr w:type="spellEnd"/>
          </w:p>
        </w:tc>
      </w:tr>
      <w:tr w:rsidR="001275D7" w:rsidRPr="001275D7" w14:paraId="52D18CE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E98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maculatum</w:t>
            </w:r>
            <w:proofErr w:type="spellEnd"/>
          </w:p>
        </w:tc>
      </w:tr>
      <w:tr w:rsidR="001275D7" w:rsidRPr="001275D7" w14:paraId="57512AE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25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ini</w:t>
            </w:r>
            <w:proofErr w:type="spellEnd"/>
          </w:p>
        </w:tc>
      </w:tr>
      <w:tr w:rsidR="001275D7" w:rsidRPr="001275D7" w14:paraId="739E38C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735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chla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ophthalmus</w:t>
            </w:r>
            <w:proofErr w:type="spellEnd"/>
          </w:p>
        </w:tc>
      </w:tr>
      <w:tr w:rsidR="001275D7" w:rsidRPr="001275D7" w14:paraId="5B1D72C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335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pangopaludi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hinensis</w:t>
            </w:r>
            <w:proofErr w:type="spellEnd"/>
          </w:p>
        </w:tc>
      </w:tr>
      <w:tr w:rsidR="001275D7" w:rsidRPr="001275D7" w14:paraId="392B98A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0D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pangopaludi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japonica</w:t>
            </w:r>
          </w:p>
        </w:tc>
      </w:tr>
      <w:tr w:rsidR="001275D7" w:rsidRPr="001275D7" w14:paraId="0133219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AB2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aria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trachus</w:t>
            </w:r>
            <w:proofErr w:type="spellEnd"/>
          </w:p>
        </w:tc>
      </w:tr>
      <w:tr w:rsidR="001275D7" w:rsidRPr="001275D7" w14:paraId="03482E4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467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os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pomum</w:t>
            </w:r>
            <w:proofErr w:type="spellEnd"/>
          </w:p>
        </w:tc>
      </w:tr>
      <w:tr w:rsidR="001275D7" w:rsidRPr="001275D7" w14:paraId="4654090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3AF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rbicul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uminea</w:t>
            </w:r>
            <w:proofErr w:type="spellEnd"/>
          </w:p>
        </w:tc>
      </w:tr>
      <w:tr w:rsidR="001275D7" w:rsidRPr="001275D7" w14:paraId="5F5C28B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0C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ylopho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pia</w:t>
            </w:r>
            <w:proofErr w:type="spellEnd"/>
          </w:p>
        </w:tc>
      </w:tr>
      <w:tr w:rsidR="001275D7" w:rsidRPr="001275D7" w14:paraId="3491AAF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D21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aspedacust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werbyi</w:t>
            </w:r>
            <w:proofErr w:type="spellEnd"/>
          </w:p>
        </w:tc>
      </w:tr>
      <w:tr w:rsidR="001275D7" w:rsidRPr="001275D7" w14:paraId="35B8FD5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C3C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tenopharyngod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ella</w:t>
            </w:r>
            <w:proofErr w:type="spellEnd"/>
          </w:p>
        </w:tc>
      </w:tr>
      <w:tr w:rsidR="001275D7" w:rsidRPr="001275D7" w14:paraId="4F7E403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CE1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o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lavomarginata</w:t>
            </w:r>
            <w:proofErr w:type="spellEnd"/>
          </w:p>
        </w:tc>
      </w:tr>
      <w:tr w:rsidR="001275D7" w:rsidRPr="001275D7" w14:paraId="18B62E4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55F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n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ientalis</w:t>
            </w:r>
            <w:proofErr w:type="spellEnd"/>
          </w:p>
        </w:tc>
      </w:tr>
      <w:tr w:rsidR="001275D7" w:rsidRPr="001275D7" w14:paraId="3741B27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97E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n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rrhogaster</w:t>
            </w:r>
            <w:proofErr w:type="spellEnd"/>
          </w:p>
        </w:tc>
      </w:tr>
      <w:tr w:rsidR="001275D7" w:rsidRPr="001275D7" w14:paraId="5267FD1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22C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ri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pio</w:t>
            </w:r>
            <w:proofErr w:type="spellEnd"/>
          </w:p>
        </w:tc>
      </w:tr>
      <w:tr w:rsidR="001275D7" w:rsidRPr="001275D7" w14:paraId="74242A8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47D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anio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rio</w:t>
            </w:r>
            <w:proofErr w:type="spellEnd"/>
          </w:p>
        </w:tc>
      </w:tr>
      <w:tr w:rsidR="001275D7" w:rsidRPr="001275D7" w14:paraId="2B91930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D5A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eat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eata</w:t>
            </w:r>
            <w:proofErr w:type="spellEnd"/>
          </w:p>
        </w:tc>
      </w:tr>
      <w:tr w:rsidR="001275D7" w:rsidRPr="001275D7" w14:paraId="5D7DFEF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D3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Daphn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mholtzi</w:t>
            </w:r>
            <w:proofErr w:type="spellEnd"/>
          </w:p>
        </w:tc>
      </w:tr>
      <w:tr w:rsidR="001275D7" w:rsidRPr="001275D7" w14:paraId="7019694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EFC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ndroba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omelas</w:t>
            </w:r>
            <w:proofErr w:type="spellEnd"/>
          </w:p>
        </w:tc>
      </w:tr>
      <w:tr w:rsidR="001275D7" w:rsidRPr="001275D7" w14:paraId="2AF6B62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C9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aphano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evireme</w:t>
            </w:r>
            <w:proofErr w:type="spellEnd"/>
          </w:p>
        </w:tc>
      </w:tr>
      <w:tr w:rsidR="001275D7" w:rsidRPr="001275D7" w14:paraId="4F3A1F0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572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aphanoso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fluviatile</w:t>
            </w:r>
          </w:p>
        </w:tc>
      </w:tr>
      <w:tr w:rsidR="001275D7" w:rsidRPr="001275D7" w14:paraId="1711849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6C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reisse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lymorpha</w:t>
            </w:r>
            <w:proofErr w:type="spellEnd"/>
          </w:p>
        </w:tc>
      </w:tr>
      <w:tr w:rsidR="001275D7" w:rsidRPr="001275D7" w14:paraId="2F646EC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F02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reisse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trifor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gensis</w:t>
            </w:r>
            <w:proofErr w:type="spellEnd"/>
          </w:p>
        </w:tc>
      </w:tr>
      <w:tr w:rsidR="001275D7" w:rsidRPr="001275D7" w14:paraId="2D5B4E9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3F4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repanotrem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ermatoides</w:t>
            </w:r>
            <w:proofErr w:type="spellEnd"/>
          </w:p>
        </w:tc>
      </w:tr>
      <w:tr w:rsidR="001275D7" w:rsidRPr="001275D7" w14:paraId="0791BAD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5DC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chinogamma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schnus</w:t>
            </w:r>
            <w:proofErr w:type="spellEnd"/>
          </w:p>
        </w:tc>
      </w:tr>
      <w:tr w:rsidR="001275D7" w:rsidRPr="001275D7" w14:paraId="54AE4CE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B2B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leutherodacty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oqui</w:t>
            </w:r>
          </w:p>
        </w:tc>
      </w:tr>
      <w:tr w:rsidR="001275D7" w:rsidRPr="001275D7" w14:paraId="4DC6E27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1E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Eleutherodacty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irostris</w:t>
            </w:r>
            <w:proofErr w:type="spellEnd"/>
          </w:p>
        </w:tc>
      </w:tr>
      <w:tr w:rsidR="001275D7" w:rsidRPr="001275D7" w14:paraId="2F8B786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65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leutherodacty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toricensis</w:t>
            </w:r>
            <w:proofErr w:type="spellEnd"/>
          </w:p>
        </w:tc>
      </w:tr>
      <w:tr w:rsidR="001275D7" w:rsidRPr="001275D7" w14:paraId="0C0D31B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510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so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ichertii</w:t>
            </w:r>
            <w:proofErr w:type="spellEnd"/>
          </w:p>
        </w:tc>
      </w:tr>
      <w:tr w:rsidR="001275D7" w:rsidRPr="001275D7" w14:paraId="1744A06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489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nec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rinus</w:t>
            </w:r>
            <w:proofErr w:type="spellEnd"/>
          </w:p>
        </w:tc>
      </w:tr>
      <w:tr w:rsidR="001275D7" w:rsidRPr="001275D7" w14:paraId="0B50E78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F61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nec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taeus</w:t>
            </w:r>
            <w:proofErr w:type="spellEnd"/>
          </w:p>
        </w:tc>
      </w:tr>
      <w:tr w:rsidR="001275D7" w:rsidRPr="001275D7" w14:paraId="442FD71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E2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xopalaem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destus</w:t>
            </w:r>
            <w:proofErr w:type="spellEnd"/>
          </w:p>
        </w:tc>
      </w:tr>
      <w:tr w:rsidR="001275D7" w:rsidRPr="001275D7" w14:paraId="1FE3373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94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rlowe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ttata</w:t>
            </w:r>
            <w:proofErr w:type="spellEnd"/>
          </w:p>
        </w:tc>
      </w:tr>
      <w:tr w:rsidR="001275D7" w:rsidRPr="001275D7" w14:paraId="6529D4F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123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othelphus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haani</w:t>
            </w:r>
            <w:proofErr w:type="spellEnd"/>
          </w:p>
        </w:tc>
      </w:tr>
      <w:tr w:rsidR="001275D7" w:rsidRPr="001275D7" w14:paraId="0B8CE7D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0EC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yptoper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ibbiceps</w:t>
            </w:r>
            <w:proofErr w:type="spellEnd"/>
          </w:p>
        </w:tc>
      </w:tr>
      <w:tr w:rsidR="001275D7" w:rsidRPr="001275D7" w14:paraId="0064229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2F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mnocepha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rnua</w:t>
            </w:r>
            <w:proofErr w:type="spellEnd"/>
          </w:p>
        </w:tc>
      </w:tr>
      <w:tr w:rsidR="001275D7" w:rsidRPr="001275D7" w14:paraId="3BA1A51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2C4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pactice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doxa</w:t>
            </w:r>
            <w:proofErr w:type="spellEnd"/>
          </w:p>
        </w:tc>
      </w:tr>
      <w:tr w:rsidR="001275D7" w:rsidRPr="001275D7" w14:paraId="75E5126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2AC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i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ourneuxi</w:t>
            </w:r>
            <w:proofErr w:type="spellEnd"/>
          </w:p>
        </w:tc>
      </w:tr>
      <w:tr w:rsidR="001275D7" w:rsidRPr="001275D7" w14:paraId="68F3371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C78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imys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mala</w:t>
            </w:r>
            <w:proofErr w:type="spellEnd"/>
          </w:p>
        </w:tc>
      </w:tr>
      <w:tr w:rsidR="001275D7" w:rsidRPr="001275D7" w14:paraId="08B48AA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93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r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pintis</w:t>
            </w:r>
            <w:proofErr w:type="spellEnd"/>
          </w:p>
        </w:tc>
      </w:tr>
      <w:tr w:rsidR="001275D7" w:rsidRPr="001275D7" w14:paraId="455C2BA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69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ro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verus</w:t>
            </w:r>
            <w:proofErr w:type="spellEnd"/>
          </w:p>
        </w:tc>
      </w:tr>
      <w:tr w:rsidR="001275D7" w:rsidRPr="001275D7" w14:paraId="4E36F43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5B7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plostern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ttorale</w:t>
            </w:r>
            <w:proofErr w:type="spellEnd"/>
          </w:p>
        </w:tc>
      </w:tr>
      <w:tr w:rsidR="001275D7" w:rsidRPr="001275D7" w14:paraId="013FDC3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31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rochoe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rochaeris</w:t>
            </w:r>
            <w:proofErr w:type="spellEnd"/>
          </w:p>
        </w:tc>
      </w:tr>
      <w:tr w:rsidR="001275D7" w:rsidRPr="001275D7" w14:paraId="46006E1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CF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mes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pponensis</w:t>
            </w:r>
            <w:proofErr w:type="spellEnd"/>
          </w:p>
        </w:tc>
      </w:tr>
      <w:tr w:rsidR="001275D7" w:rsidRPr="001275D7" w14:paraId="1BDFB94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9BA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phthalm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molitrix</w:t>
            </w:r>
          </w:p>
        </w:tc>
      </w:tr>
      <w:tr w:rsidR="001275D7" w:rsidRPr="001275D7" w14:paraId="25F480E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21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phthalm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bilis</w:t>
            </w:r>
            <w:proofErr w:type="spellEnd"/>
          </w:p>
        </w:tc>
      </w:tr>
      <w:tr w:rsidR="001275D7" w:rsidRPr="001275D7" w14:paraId="2C52856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E0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posto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ostomus</w:t>
            </w:r>
            <w:proofErr w:type="spellEnd"/>
          </w:p>
        </w:tc>
      </w:tr>
      <w:tr w:rsidR="001275D7" w:rsidRPr="001275D7" w14:paraId="2BD2A7F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094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alou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lchra</w:t>
            </w:r>
            <w:proofErr w:type="spellEnd"/>
          </w:p>
        </w:tc>
      </w:tr>
      <w:tr w:rsidR="001275D7" w:rsidRPr="001275D7" w14:paraId="0B061B6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6A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ustifrons</w:t>
            </w:r>
            <w:proofErr w:type="spellEnd"/>
          </w:p>
        </w:tc>
      </w:tr>
      <w:tr w:rsidR="001275D7" w:rsidRPr="001275D7" w14:paraId="62528F7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57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</w:tr>
      <w:tr w:rsidR="001275D7" w:rsidRPr="001275D7" w14:paraId="46BA42D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1D9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loticus</w:t>
            </w:r>
            <w:proofErr w:type="spellEnd"/>
          </w:p>
        </w:tc>
      </w:tr>
      <w:tr w:rsidR="001275D7" w:rsidRPr="001275D7" w14:paraId="10488F7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85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iari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moratus</w:t>
            </w:r>
            <w:proofErr w:type="spellEnd"/>
          </w:p>
        </w:tc>
      </w:tr>
      <w:tr w:rsidR="001275D7" w:rsidRPr="001275D7" w14:paraId="0893251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90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ori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sciatus</w:t>
            </w:r>
            <w:proofErr w:type="spellEnd"/>
          </w:p>
        </w:tc>
      </w:tr>
      <w:tr w:rsidR="001275D7" w:rsidRPr="001275D7" w14:paraId="47CCC6D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6AE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rna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rinacea</w:t>
            </w:r>
            <w:proofErr w:type="spellEnd"/>
          </w:p>
        </w:tc>
      </w:tr>
      <w:tr w:rsidR="001275D7" w:rsidRPr="001275D7" w14:paraId="6CEFFEF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73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ucisc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dus</w:t>
            </w:r>
            <w:proofErr w:type="spellEnd"/>
          </w:p>
        </w:tc>
      </w:tr>
      <w:tr w:rsidR="001275D7" w:rsidRPr="001275D7" w14:paraId="7636DD1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275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noitho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</w:tr>
      <w:tr w:rsidR="001275D7" w:rsidRPr="001275D7" w14:paraId="1A96DCD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D86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noithon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aspina</w:t>
            </w:r>
            <w:proofErr w:type="spellEnd"/>
          </w:p>
        </w:tc>
      </w:tr>
      <w:tr w:rsidR="001275D7" w:rsidRPr="001275D7" w14:paraId="02563B7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30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tor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erulea</w:t>
            </w:r>
            <w:proofErr w:type="spellEnd"/>
          </w:p>
        </w:tc>
      </w:tr>
      <w:tr w:rsidR="001275D7" w:rsidRPr="001275D7" w14:paraId="7D9F3B5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C8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ophopode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</w:tr>
      <w:tr w:rsidR="001275D7" w:rsidRPr="001275D7" w14:paraId="322238E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BA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brach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terochirus</w:t>
            </w:r>
            <w:proofErr w:type="spellEnd"/>
          </w:p>
        </w:tc>
      </w:tr>
      <w:tr w:rsidR="001275D7" w:rsidRPr="001275D7" w14:paraId="7030ECA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D5D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rognath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amensis</w:t>
            </w:r>
            <w:proofErr w:type="spellEnd"/>
          </w:p>
        </w:tc>
      </w:tr>
      <w:tr w:rsidR="001275D7" w:rsidRPr="001275D7" w14:paraId="7E2D3AF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675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laye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trijuga</w:t>
            </w:r>
            <w:proofErr w:type="spellEnd"/>
          </w:p>
        </w:tc>
      </w:tr>
      <w:tr w:rsidR="001275D7" w:rsidRPr="001275D7" w14:paraId="1BDBC2F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DEB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aris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nuarietis</w:t>
            </w:r>
            <w:proofErr w:type="spellEnd"/>
          </w:p>
        </w:tc>
      </w:tr>
      <w:tr w:rsidR="001275D7" w:rsidRPr="001275D7" w14:paraId="36534F9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1ED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ure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pica</w:t>
            </w:r>
            <w:proofErr w:type="spellEnd"/>
          </w:p>
        </w:tc>
      </w:tr>
      <w:tr w:rsidR="001275D7" w:rsidRPr="001275D7" w14:paraId="7364D7F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94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ure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evesii</w:t>
            </w:r>
            <w:proofErr w:type="spellEnd"/>
          </w:p>
        </w:tc>
      </w:tr>
      <w:tr w:rsidR="001275D7" w:rsidRPr="001275D7" w14:paraId="4E2B672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B08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a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ridis</w:t>
            </w:r>
            <w:proofErr w:type="spellEnd"/>
          </w:p>
        </w:tc>
      </w:tr>
      <w:tr w:rsidR="001275D7" w:rsidRPr="001275D7" w14:paraId="6D81C73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C06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an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atus</w:t>
            </w:r>
            <w:proofErr w:type="spellEnd"/>
          </w:p>
        </w:tc>
      </w:tr>
      <w:tr w:rsidR="001275D7" w:rsidRPr="001275D7" w14:paraId="03B4E1D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8CB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Melan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ohannii</w:t>
            </w:r>
            <w:proofErr w:type="spellEnd"/>
          </w:p>
        </w:tc>
      </w:tr>
      <w:tr w:rsidR="001275D7" w:rsidRPr="001275D7" w14:paraId="77D149C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AAE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anoid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culata</w:t>
            </w:r>
            <w:proofErr w:type="spellEnd"/>
          </w:p>
        </w:tc>
      </w:tr>
      <w:tr w:rsidR="001275D7" w:rsidRPr="001275D7" w14:paraId="7159A4C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BD7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anoid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rriculus</w:t>
            </w:r>
            <w:proofErr w:type="spellEnd"/>
          </w:p>
        </w:tc>
      </w:tr>
      <w:tr w:rsidR="001275D7" w:rsidRPr="001275D7" w14:paraId="74158D3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7C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so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gunnus</w:t>
            </w:r>
            <w:proofErr w:type="spellEnd"/>
          </w:p>
        </w:tc>
      </w:tr>
      <w:tr w:rsidR="001275D7" w:rsidRPr="001275D7" w14:paraId="37DEC12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35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so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hpeiensis</w:t>
            </w:r>
            <w:proofErr w:type="spellEnd"/>
          </w:p>
        </w:tc>
      </w:tr>
      <w:tr w:rsidR="001275D7" w:rsidRPr="001275D7" w14:paraId="2B47428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B61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ynn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1275D7" w:rsidRPr="001275D7" w14:paraId="6020C7B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366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sgur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guillicaudatus</w:t>
            </w:r>
            <w:proofErr w:type="spellEnd"/>
          </w:p>
        </w:tc>
      </w:tr>
      <w:tr w:rsidR="001275D7" w:rsidRPr="001275D7" w14:paraId="14D7B5B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71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sgur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zolepis</w:t>
            </w:r>
            <w:proofErr w:type="spellEnd"/>
          </w:p>
        </w:tc>
      </w:tr>
      <w:tr w:rsidR="001275D7" w:rsidRPr="001275D7" w14:paraId="2AFA7B3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A8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nopte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s</w:t>
            </w:r>
            <w:proofErr w:type="spellEnd"/>
          </w:p>
        </w:tc>
      </w:tr>
      <w:tr w:rsidR="001275D7" w:rsidRPr="001275D7" w14:paraId="1F193CA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D7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lopharyngod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ceus</w:t>
            </w:r>
            <w:proofErr w:type="spellEnd"/>
          </w:p>
        </w:tc>
      </w:tr>
      <w:tr w:rsidR="001275D7" w:rsidRPr="001275D7" w14:paraId="7907FC0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233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ocastor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coypus</w:t>
            </w:r>
          </w:p>
        </w:tc>
      </w:tr>
      <w:tr w:rsidR="001275D7" w:rsidRPr="001275D7" w14:paraId="0B646B6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2BC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riophyll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icatum</w:t>
            </w:r>
          </w:p>
        </w:tc>
      </w:tr>
      <w:tr w:rsidR="001275D7" w:rsidRPr="001275D7" w14:paraId="07E3870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EB3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trix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ssellata</w:t>
            </w:r>
            <w:proofErr w:type="spellEnd"/>
          </w:p>
        </w:tc>
      </w:tr>
      <w:tr w:rsidR="001275D7" w:rsidRPr="001275D7" w14:paraId="04713FA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C5C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ergasi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japonicus</w:t>
            </w:r>
            <w:proofErr w:type="spellEnd"/>
          </w:p>
        </w:tc>
      </w:tr>
      <w:tr w:rsidR="001275D7" w:rsidRPr="001275D7" w14:paraId="1663B15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4D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ogobi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anostomus</w:t>
            </w:r>
            <w:proofErr w:type="spellEnd"/>
          </w:p>
        </w:tc>
      </w:tr>
      <w:tr w:rsidR="001275D7" w:rsidRPr="001275D7" w14:paraId="2165547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D8D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tok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bernica</w:t>
            </w:r>
            <w:proofErr w:type="spellEnd"/>
          </w:p>
        </w:tc>
      </w:tr>
      <w:tr w:rsidR="001275D7" w:rsidRPr="001275D7" w14:paraId="5CC4357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0B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tok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erta</w:t>
            </w:r>
            <w:proofErr w:type="spellEnd"/>
          </w:p>
        </w:tc>
      </w:tr>
      <w:tr w:rsidR="001275D7" w:rsidRPr="001275D7" w14:paraId="1EF8C95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17E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aureus</w:t>
            </w:r>
          </w:p>
        </w:tc>
      </w:tr>
      <w:tr w:rsidR="001275D7" w:rsidRPr="001275D7" w14:paraId="1CE402D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E8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ssambicus</w:t>
            </w:r>
            <w:proofErr w:type="spellEnd"/>
          </w:p>
        </w:tc>
      </w:tr>
      <w:tr w:rsidR="001275D7" w:rsidRPr="001275D7" w14:paraId="2FA6BCC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D9B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loticus</w:t>
            </w:r>
            <w:proofErr w:type="spellEnd"/>
          </w:p>
        </w:tc>
      </w:tr>
      <w:tr w:rsidR="001275D7" w:rsidRPr="001275D7" w14:paraId="285CAC6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3E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olepis</w:t>
            </w:r>
            <w:proofErr w:type="spellEnd"/>
          </w:p>
        </w:tc>
      </w:tr>
      <w:tr w:rsidR="001275D7" w:rsidRPr="001275D7" w14:paraId="71BC333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CF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eo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rolep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rnorum</w:t>
            </w:r>
            <w:proofErr w:type="spellEnd"/>
          </w:p>
        </w:tc>
      </w:tr>
      <w:tr w:rsidR="001275D7" w:rsidRPr="001275D7" w14:paraId="7B5265F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5E0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phrone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ramy</w:t>
            </w:r>
            <w:proofErr w:type="spellEnd"/>
          </w:p>
        </w:tc>
      </w:tr>
      <w:tr w:rsidR="001275D7" w:rsidRPr="001275D7" w14:paraId="1479553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29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teopi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ptentrionalis</w:t>
            </w:r>
            <w:proofErr w:type="spellEnd"/>
          </w:p>
        </w:tc>
      </w:tr>
      <w:tr w:rsidR="001275D7" w:rsidRPr="001275D7" w14:paraId="1286D9C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BC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l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indachneri</w:t>
            </w:r>
            <w:proofErr w:type="spellEnd"/>
          </w:p>
        </w:tc>
      </w:tr>
      <w:tr w:rsidR="001275D7" w:rsidRPr="001275D7" w14:paraId="7A03454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83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chrom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naguensis</w:t>
            </w:r>
            <w:proofErr w:type="spellEnd"/>
          </w:p>
        </w:tc>
      </w:tr>
      <w:tr w:rsidR="001275D7" w:rsidRPr="001275D7" w14:paraId="2B5454B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D54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coroph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asi</w:t>
            </w:r>
            <w:proofErr w:type="spellEnd"/>
          </w:p>
        </w:tc>
      </w:tr>
      <w:tr w:rsidR="001275D7" w:rsidRPr="001275D7" w14:paraId="6C65D7C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F2B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omeliacola</w:t>
            </w:r>
            <w:proofErr w:type="spellEnd"/>
          </w:p>
        </w:tc>
      </w:tr>
      <w:tr w:rsidR="001275D7" w:rsidRPr="001275D7" w14:paraId="61CE1C7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E45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misgur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abryanus</w:t>
            </w:r>
            <w:proofErr w:type="spellEnd"/>
          </w:p>
        </w:tc>
      </w:tr>
      <w:tr w:rsidR="001275D7" w:rsidRPr="001275D7" w14:paraId="05D0597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D8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neetrop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nspilus</w:t>
            </w:r>
            <w:proofErr w:type="spellEnd"/>
          </w:p>
        </w:tc>
      </w:tr>
      <w:tr w:rsidR="001275D7" w:rsidRPr="001275D7" w14:paraId="71DB29A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D8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lodisc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ensis</w:t>
            </w:r>
            <w:proofErr w:type="spellEnd"/>
          </w:p>
        </w:tc>
      </w:tr>
      <w:tr w:rsidR="001275D7" w:rsidRPr="001275D7" w14:paraId="10A9531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070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lusio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bniger</w:t>
            </w:r>
            <w:proofErr w:type="spellEnd"/>
          </w:p>
        </w:tc>
      </w:tr>
      <w:tr w:rsidR="001275D7" w:rsidRPr="001275D7" w14:paraId="7E95B0D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29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en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lendida</w:t>
            </w:r>
            <w:proofErr w:type="spellEnd"/>
          </w:p>
        </w:tc>
      </w:tr>
      <w:tr w:rsidR="001275D7" w:rsidRPr="001275D7" w14:paraId="0200BCE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DA7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eth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nchonius</w:t>
            </w:r>
            <w:proofErr w:type="spellEnd"/>
          </w:p>
        </w:tc>
      </w:tr>
      <w:tr w:rsidR="001275D7" w:rsidRPr="001275D7" w14:paraId="7256293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05C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ractocepha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ioliopterus</w:t>
            </w:r>
            <w:proofErr w:type="spellEnd"/>
          </w:p>
        </w:tc>
      </w:tr>
      <w:tr w:rsidR="001275D7" w:rsidRPr="001275D7" w14:paraId="0BE0196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AD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se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uta</w:t>
            </w:r>
            <w:proofErr w:type="spellEnd"/>
          </w:p>
        </w:tc>
      </w:tr>
      <w:tr w:rsidR="001275D7" w:rsidRPr="001275D7" w14:paraId="0DA8603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368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id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mnicum</w:t>
            </w:r>
            <w:proofErr w:type="spellEnd"/>
          </w:p>
        </w:tc>
      </w:tr>
      <w:tr w:rsidR="001275D7" w:rsidRPr="001275D7" w14:paraId="1861976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0EA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id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nslowanum</w:t>
            </w:r>
            <w:proofErr w:type="spellEnd"/>
          </w:p>
        </w:tc>
      </w:tr>
      <w:tr w:rsidR="001275D7" w:rsidRPr="001275D7" w14:paraId="1FB02BB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F0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id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itessierianum</w:t>
            </w:r>
            <w:proofErr w:type="spellEnd"/>
          </w:p>
        </w:tc>
      </w:tr>
      <w:tr w:rsidR="001275D7" w:rsidRPr="001275D7" w14:paraId="5871459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0AD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Pisid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pinum</w:t>
            </w:r>
            <w:proofErr w:type="spellEnd"/>
          </w:p>
        </w:tc>
      </w:tr>
      <w:tr w:rsidR="001275D7" w:rsidRPr="001275D7" w14:paraId="315B36F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FB1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e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ephala</w:t>
            </w:r>
            <w:proofErr w:type="spellEnd"/>
          </w:p>
        </w:tc>
      </w:tr>
      <w:tr w:rsidR="001275D7" w:rsidRPr="001275D7" w14:paraId="18575EB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54A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chirograps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ectabilis</w:t>
            </w:r>
            <w:proofErr w:type="spellEnd"/>
          </w:p>
        </w:tc>
      </w:tr>
      <w:tr w:rsidR="001275D7" w:rsidRPr="001275D7" w14:paraId="5376975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4AD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dora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status</w:t>
            </w:r>
            <w:proofErr w:type="spellEnd"/>
          </w:p>
        </w:tc>
      </w:tr>
      <w:tr w:rsidR="001275D7" w:rsidRPr="001275D7" w14:paraId="2BFCE36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28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ecogloss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tivelis</w:t>
            </w:r>
            <w:proofErr w:type="spellEnd"/>
          </w:p>
        </w:tc>
      </w:tr>
      <w:tr w:rsidR="001275D7" w:rsidRPr="001275D7" w14:paraId="5851AD0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599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xicana</w:t>
            </w:r>
            <w:proofErr w:type="spellEnd"/>
          </w:p>
        </w:tc>
      </w:tr>
      <w:tr w:rsidR="001275D7" w:rsidRPr="001275D7" w14:paraId="550F8BC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86F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ticulata</w:t>
            </w:r>
            <w:proofErr w:type="spellEnd"/>
          </w:p>
        </w:tc>
      </w:tr>
      <w:tr w:rsidR="001275D7" w:rsidRPr="001275D7" w14:paraId="1DA124B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178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henops</w:t>
            </w:r>
            <w:proofErr w:type="spellEnd"/>
          </w:p>
        </w:tc>
      </w:tr>
      <w:tr w:rsidR="001275D7" w:rsidRPr="001275D7" w14:paraId="5CB8597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AB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eciliops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cilis</w:t>
            </w:r>
            <w:proofErr w:type="spellEnd"/>
          </w:p>
        </w:tc>
      </w:tr>
      <w:tr w:rsidR="001275D7" w:rsidRPr="001275D7" w14:paraId="74A1999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44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ac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idgesi</w:t>
            </w:r>
            <w:proofErr w:type="spellEnd"/>
          </w:p>
        </w:tc>
      </w:tr>
      <w:tr w:rsidR="001275D7" w:rsidRPr="001275D7" w14:paraId="4666CA1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67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ac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aliculata</w:t>
            </w:r>
            <w:proofErr w:type="spellEnd"/>
          </w:p>
        </w:tc>
      </w:tr>
      <w:tr w:rsidR="001275D7" w:rsidRPr="001275D7" w14:paraId="43D5217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85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ac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ffusa</w:t>
            </w:r>
            <w:proofErr w:type="spellEnd"/>
          </w:p>
        </w:tc>
      </w:tr>
      <w:tr w:rsidR="001275D7" w:rsidRPr="001275D7" w14:paraId="52C58FA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376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ac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ustrum</w:t>
            </w:r>
            <w:proofErr w:type="spellEnd"/>
          </w:p>
        </w:tc>
      </w:tr>
      <w:tr w:rsidR="001275D7" w:rsidRPr="001275D7" w14:paraId="3220611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4DA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mace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ulata</w:t>
            </w:r>
            <w:proofErr w:type="spellEnd"/>
          </w:p>
        </w:tc>
      </w:tr>
      <w:tr w:rsidR="001275D7" w:rsidRPr="001275D7" w14:paraId="082FA60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1B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amopyrg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tipodarum</w:t>
            </w:r>
            <w:proofErr w:type="spellEnd"/>
          </w:p>
        </w:tc>
      </w:tr>
      <w:tr w:rsidR="001275D7" w:rsidRPr="001275D7" w14:paraId="7F10A8D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C7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imiri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timirim</w:t>
            </w:r>
            <w:proofErr w:type="spellEnd"/>
          </w:p>
        </w:tc>
      </w:tr>
      <w:tr w:rsidR="001275D7" w:rsidRPr="001275D7" w14:paraId="33AB34A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2A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rorhi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milunaris</w:t>
            </w:r>
            <w:proofErr w:type="spellEnd"/>
          </w:p>
        </w:tc>
      </w:tr>
      <w:tr w:rsidR="001275D7" w:rsidRPr="001275D7" w14:paraId="571B419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18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diapto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orbesi</w:t>
            </w:r>
            <w:proofErr w:type="spellEnd"/>
          </w:p>
        </w:tc>
      </w:tr>
      <w:tr w:rsidR="001275D7" w:rsidRPr="001275D7" w14:paraId="66BC5ED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A9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seudotrophe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zebra</w:t>
            </w:r>
          </w:p>
        </w:tc>
      </w:tr>
      <w:tr w:rsidR="001275D7" w:rsidRPr="001275D7" w14:paraId="07903A0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27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ygopl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isitsi</w:t>
            </w:r>
            <w:proofErr w:type="spellEnd"/>
          </w:p>
        </w:tc>
      </w:tr>
      <w:tr w:rsidR="001275D7" w:rsidRPr="001275D7" w14:paraId="2F61848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F1D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ygopl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sjunctivus</w:t>
            </w:r>
            <w:proofErr w:type="spellEnd"/>
          </w:p>
        </w:tc>
      </w:tr>
      <w:tr w:rsidR="001275D7" w:rsidRPr="001275D7" w14:paraId="095B63E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F5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ygopl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tiradiatus</w:t>
            </w:r>
            <w:proofErr w:type="spellEnd"/>
          </w:p>
        </w:tc>
      </w:tr>
      <w:tr w:rsidR="001275D7" w:rsidRPr="001275D7" w14:paraId="0A7B22E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539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terygopl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dalis</w:t>
            </w:r>
            <w:proofErr w:type="spellEnd"/>
          </w:p>
        </w:tc>
      </w:tr>
      <w:tr w:rsidR="001275D7" w:rsidRPr="001275D7" w14:paraId="597D072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9C6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ygocent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ttereri</w:t>
            </w:r>
            <w:proofErr w:type="spellEnd"/>
          </w:p>
        </w:tc>
      </w:tr>
      <w:tr w:rsidR="001275D7" w:rsidRPr="001275D7" w14:paraId="67EB4F2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91A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adix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uricularia</w:t>
            </w:r>
            <w:proofErr w:type="spellEnd"/>
          </w:p>
        </w:tc>
      </w:tr>
      <w:tr w:rsidR="001275D7" w:rsidRPr="001275D7" w14:paraId="0E657CE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F17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inoclem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lcherrima</w:t>
            </w:r>
            <w:proofErr w:type="spellEnd"/>
          </w:p>
        </w:tc>
      </w:tr>
      <w:tr w:rsidR="001275D7" w:rsidRPr="001275D7" w14:paraId="541630D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66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inoclemm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nctularia</w:t>
            </w:r>
            <w:proofErr w:type="spellEnd"/>
          </w:p>
        </w:tc>
      </w:tr>
      <w:tr w:rsidR="001275D7" w:rsidRPr="001275D7" w14:paraId="4DE6F96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FC32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inogobi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unneus</w:t>
            </w:r>
            <w:proofErr w:type="spellEnd"/>
          </w:p>
        </w:tc>
      </w:tr>
      <w:tr w:rsidR="001275D7" w:rsidRPr="001275D7" w14:paraId="4ADE7B42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72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e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riceus</w:t>
            </w:r>
            <w:proofErr w:type="spellEnd"/>
          </w:p>
        </w:tc>
      </w:tr>
      <w:tr w:rsidR="001275D7" w:rsidRPr="001275D7" w14:paraId="232DC64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7B8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piste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sita</w:t>
            </w:r>
            <w:proofErr w:type="spellEnd"/>
          </w:p>
        </w:tc>
      </w:tr>
      <w:tr w:rsidR="001275D7" w:rsidRPr="001275D7" w14:paraId="6ABA0B6C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C8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ivul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tii</w:t>
            </w:r>
            <w:proofErr w:type="spellEnd"/>
          </w:p>
        </w:tc>
      </w:tr>
      <w:tr w:rsidR="001275D7" w:rsidRPr="001275D7" w14:paraId="22D2682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0A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Rocio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tofasciata</w:t>
            </w:r>
            <w:proofErr w:type="spellEnd"/>
          </w:p>
        </w:tc>
      </w:tr>
      <w:tr w:rsidR="001275D7" w:rsidRPr="001275D7" w14:paraId="019ABE39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971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lmo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tnica</w:t>
            </w:r>
            <w:proofErr w:type="spellEnd"/>
          </w:p>
        </w:tc>
      </w:tr>
      <w:tr w:rsidR="001275D7" w:rsidRPr="001275D7" w14:paraId="5D907C0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02C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lmo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utta</w:t>
            </w:r>
            <w:proofErr w:type="spellEnd"/>
          </w:p>
        </w:tc>
      </w:tr>
      <w:tr w:rsidR="001275D7" w:rsidRPr="001275D7" w14:paraId="4E1BA52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2C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eli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pinus</w:t>
            </w:r>
            <w:proofErr w:type="spellEnd"/>
          </w:p>
        </w:tc>
      </w:tr>
      <w:tr w:rsidR="001275D7" w:rsidRPr="001275D7" w14:paraId="066EB59F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B4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ander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cioperca</w:t>
            </w:r>
            <w:proofErr w:type="spellEnd"/>
          </w:p>
        </w:tc>
      </w:tr>
      <w:tr w:rsidR="001275D7" w:rsidRPr="001275D7" w14:paraId="366DE3C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4C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otherodon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anotheron</w:t>
            </w:r>
            <w:proofErr w:type="spellEnd"/>
          </w:p>
        </w:tc>
      </w:tr>
      <w:tr w:rsidR="001275D7" w:rsidRPr="001275D7" w14:paraId="0E50E37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46C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rdini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ythrophthalmus</w:t>
            </w:r>
            <w:proofErr w:type="spellEnd"/>
          </w:p>
        </w:tc>
      </w:tr>
      <w:tr w:rsidR="001275D7" w:rsidRPr="001275D7" w14:paraId="54739BC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2086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anodont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woodiana</w:t>
            </w:r>
            <w:proofErr w:type="spellEnd"/>
          </w:p>
        </w:tc>
      </w:tr>
      <w:tr w:rsidR="001275D7" w:rsidRPr="001275D7" w14:paraId="21B1DAF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1F18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nocalan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erri</w:t>
            </w:r>
            <w:proofErr w:type="spellEnd"/>
          </w:p>
        </w:tc>
      </w:tr>
      <w:tr w:rsidR="001275D7" w:rsidRPr="001275D7" w14:paraId="315DD45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603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haerium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neum</w:t>
            </w:r>
            <w:proofErr w:type="spellEnd"/>
          </w:p>
        </w:tc>
      </w:tr>
      <w:tr w:rsidR="001275D7" w:rsidRPr="001275D7" w14:paraId="75F27EFA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A85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Staurotyp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vinii</w:t>
            </w:r>
            <w:proofErr w:type="spellEnd"/>
          </w:p>
        </w:tc>
      </w:tr>
      <w:tr w:rsidR="001275D7" w:rsidRPr="001275D7" w14:paraId="1B3C062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77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nophys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morata</w:t>
            </w:r>
            <w:proofErr w:type="spellEnd"/>
          </w:p>
        </w:tc>
      </w:tr>
      <w:tr w:rsidR="001275D7" w:rsidRPr="001275D7" w14:paraId="01322C1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40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nophys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ugeriae</w:t>
            </w:r>
            <w:proofErr w:type="spellEnd"/>
          </w:p>
        </w:tc>
      </w:tr>
      <w:tr w:rsidR="001275D7" w:rsidRPr="001275D7" w14:paraId="1E80BE14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A6A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ephanell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na</w:t>
            </w:r>
            <w:proofErr w:type="spellEnd"/>
          </w:p>
        </w:tc>
      </w:tr>
      <w:tr w:rsidR="001275D7" w:rsidRPr="001275D7" w14:paraId="0A332E3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D72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nodont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p.</w:t>
            </w:r>
          </w:p>
        </w:tc>
      </w:tr>
      <w:tr w:rsidR="001275D7" w:rsidRPr="001275D7" w14:paraId="0A4E79A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FA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stom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etrazona</w:t>
            </w:r>
            <w:proofErr w:type="spellEnd"/>
          </w:p>
        </w:tc>
      </w:tr>
      <w:tr w:rsidR="001275D7" w:rsidRPr="001275D7" w14:paraId="4A6CA0E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3A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n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onubes</w:t>
            </w:r>
            <w:proofErr w:type="spellEnd"/>
          </w:p>
        </w:tc>
      </w:tr>
      <w:tr w:rsidR="001275D7" w:rsidRPr="001275D7" w14:paraId="1F8635C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18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arebi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nifera</w:t>
            </w:r>
            <w:proofErr w:type="spellEnd"/>
          </w:p>
        </w:tc>
      </w:tr>
      <w:tr w:rsidR="001275D7" w:rsidRPr="001275D7" w14:paraId="2751A27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B5D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ermocyclop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assus</w:t>
            </w:r>
            <w:proofErr w:type="spellEnd"/>
          </w:p>
        </w:tc>
      </w:tr>
      <w:tr w:rsidR="001275D7" w:rsidRPr="001275D7" w14:paraId="066837A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34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iar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abra</w:t>
            </w:r>
            <w:proofErr w:type="spellEnd"/>
          </w:p>
        </w:tc>
      </w:tr>
      <w:tr w:rsidR="001275D7" w:rsidRPr="001275D7" w14:paraId="6CC0AB85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72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orichthy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eki</w:t>
            </w:r>
            <w:proofErr w:type="spellEnd"/>
          </w:p>
        </w:tc>
      </w:tr>
      <w:tr w:rsidR="001275D7" w:rsidRPr="001275D7" w14:paraId="0D24B95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FADD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ilap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ttikoferi</w:t>
            </w:r>
            <w:proofErr w:type="spellEnd"/>
          </w:p>
        </w:tc>
      </w:tr>
      <w:tr w:rsidR="001275D7" w:rsidRPr="001275D7" w14:paraId="4134387E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C44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ilap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iae</w:t>
            </w:r>
            <w:proofErr w:type="spellEnd"/>
          </w:p>
        </w:tc>
      </w:tr>
      <w:tr w:rsidR="001275D7" w:rsidRPr="001275D7" w14:paraId="2FF3C02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0CF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ilap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ndalli</w:t>
            </w:r>
            <w:proofErr w:type="spellEnd"/>
          </w:p>
        </w:tc>
      </w:tr>
      <w:tr w:rsidR="001275D7" w:rsidRPr="001275D7" w14:paraId="291CA2C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099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Tilapia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zillii</w:t>
            </w:r>
            <w:proofErr w:type="spellEnd"/>
          </w:p>
        </w:tc>
      </w:tr>
      <w:tr w:rsidR="001275D7" w:rsidRPr="001275D7" w14:paraId="108FCFD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5341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inca</w:t>
            </w:r>
            <w:proofErr w:type="spellEnd"/>
          </w:p>
        </w:tc>
      </w:tr>
      <w:tr w:rsidR="001275D7" w:rsidRPr="001275D7" w14:paraId="42A8B096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BCE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gaster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pterus</w:t>
            </w:r>
            <w:proofErr w:type="spellEnd"/>
          </w:p>
        </w:tc>
      </w:tr>
      <w:tr w:rsidR="001275D7" w:rsidRPr="001275D7" w14:paraId="659584E0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2F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chopsi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ttata</w:t>
            </w:r>
            <w:proofErr w:type="spellEnd"/>
          </w:p>
        </w:tc>
      </w:tr>
      <w:tr w:rsidR="001275D7" w:rsidRPr="001275D7" w14:paraId="04F9559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295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dentiger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fasciatus</w:t>
            </w:r>
            <w:proofErr w:type="spellEnd"/>
          </w:p>
        </w:tc>
      </w:tr>
      <w:tr w:rsidR="001275D7" w:rsidRPr="001275D7" w14:paraId="400DEF6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267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lvata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iscinalis</w:t>
            </w:r>
            <w:proofErr w:type="spellEnd"/>
          </w:p>
        </w:tc>
      </w:tr>
      <w:tr w:rsidR="001275D7" w:rsidRPr="001275D7" w14:paraId="6BD8DAC3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41C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vipa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iviparus</w:t>
            </w:r>
            <w:proofErr w:type="spellEnd"/>
          </w:p>
        </w:tc>
      </w:tr>
      <w:tr w:rsidR="001275D7" w:rsidRPr="001275D7" w14:paraId="25A98971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4DAB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enop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evis</w:t>
            </w:r>
            <w:proofErr w:type="spellEnd"/>
          </w:p>
        </w:tc>
      </w:tr>
      <w:tr w:rsidR="001275D7" w:rsidRPr="001275D7" w14:paraId="4FD06517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7250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opho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lerii</w:t>
            </w:r>
            <w:proofErr w:type="spellEnd"/>
          </w:p>
        </w:tc>
      </w:tr>
      <w:tr w:rsidR="001275D7" w:rsidRPr="001275D7" w14:paraId="3E7A962D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1147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opho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culatus</w:t>
            </w:r>
            <w:proofErr w:type="spellEnd"/>
          </w:p>
        </w:tc>
      </w:tr>
      <w:tr w:rsidR="001275D7" w:rsidRPr="001275D7" w14:paraId="53E533EB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1DD3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opho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riatus</w:t>
            </w:r>
            <w:proofErr w:type="spellEnd"/>
          </w:p>
        </w:tc>
      </w:tr>
      <w:tr w:rsidR="001275D7" w:rsidRPr="001275D7" w14:paraId="40DB1F38" w14:textId="77777777" w:rsidTr="001275D7">
        <w:trPr>
          <w:trHeight w:val="31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969" w14:textId="77777777" w:rsidR="001275D7" w:rsidRPr="003126B6" w:rsidRDefault="001275D7" w:rsidP="001275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ophorus</w:t>
            </w:r>
            <w:proofErr w:type="spellEnd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26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iphidium</w:t>
            </w:r>
            <w:proofErr w:type="spellEnd"/>
          </w:p>
        </w:tc>
      </w:tr>
    </w:tbl>
    <w:p w14:paraId="31498B86" w14:textId="2A3D790D" w:rsidR="001275D7" w:rsidRDefault="001275D7">
      <w:bookmarkStart w:id="0" w:name="_GoBack"/>
      <w:bookmarkEnd w:id="0"/>
    </w:p>
    <w:sectPr w:rsidR="001275D7" w:rsidSect="00FA2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D78E2"/>
    <w:multiLevelType w:val="hybridMultilevel"/>
    <w:tmpl w:val="3AC05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14A1A"/>
    <w:multiLevelType w:val="hybridMultilevel"/>
    <w:tmpl w:val="FDF2D95E"/>
    <w:lvl w:ilvl="0" w:tplc="3236B4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157356"/>
    <w:multiLevelType w:val="hybridMultilevel"/>
    <w:tmpl w:val="80B88E54"/>
    <w:lvl w:ilvl="0" w:tplc="0ABE65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C320B9"/>
    <w:multiLevelType w:val="multilevel"/>
    <w:tmpl w:val="31108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900632"/>
    <w:multiLevelType w:val="hybridMultilevel"/>
    <w:tmpl w:val="12C4369E"/>
    <w:lvl w:ilvl="0" w:tplc="FA10CE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06E1"/>
    <w:rsid w:val="000124AE"/>
    <w:rsid w:val="000218DC"/>
    <w:rsid w:val="00022140"/>
    <w:rsid w:val="00024DD4"/>
    <w:rsid w:val="000448D4"/>
    <w:rsid w:val="000553D5"/>
    <w:rsid w:val="00055900"/>
    <w:rsid w:val="000609C4"/>
    <w:rsid w:val="00062BAF"/>
    <w:rsid w:val="000765DD"/>
    <w:rsid w:val="00077A7D"/>
    <w:rsid w:val="00080283"/>
    <w:rsid w:val="00083AD8"/>
    <w:rsid w:val="000869CC"/>
    <w:rsid w:val="000931AC"/>
    <w:rsid w:val="000A30CD"/>
    <w:rsid w:val="000A7E9F"/>
    <w:rsid w:val="000C5C02"/>
    <w:rsid w:val="000D1290"/>
    <w:rsid w:val="000D6409"/>
    <w:rsid w:val="000E07BB"/>
    <w:rsid w:val="000F4396"/>
    <w:rsid w:val="00106470"/>
    <w:rsid w:val="00122453"/>
    <w:rsid w:val="001275D7"/>
    <w:rsid w:val="00134DDA"/>
    <w:rsid w:val="00146CFE"/>
    <w:rsid w:val="00151FB5"/>
    <w:rsid w:val="001702F3"/>
    <w:rsid w:val="0017291F"/>
    <w:rsid w:val="00191DA4"/>
    <w:rsid w:val="0019432E"/>
    <w:rsid w:val="001963D3"/>
    <w:rsid w:val="001A1EFC"/>
    <w:rsid w:val="001A4A5C"/>
    <w:rsid w:val="001A60EB"/>
    <w:rsid w:val="001A67DA"/>
    <w:rsid w:val="001B2183"/>
    <w:rsid w:val="001C1C36"/>
    <w:rsid w:val="001C41A6"/>
    <w:rsid w:val="001D0549"/>
    <w:rsid w:val="001D7001"/>
    <w:rsid w:val="001F2B32"/>
    <w:rsid w:val="0020060E"/>
    <w:rsid w:val="002025F4"/>
    <w:rsid w:val="00202F23"/>
    <w:rsid w:val="00204653"/>
    <w:rsid w:val="002057F2"/>
    <w:rsid w:val="00207BFD"/>
    <w:rsid w:val="00211F2F"/>
    <w:rsid w:val="00223A00"/>
    <w:rsid w:val="002324E8"/>
    <w:rsid w:val="0024556E"/>
    <w:rsid w:val="002474A0"/>
    <w:rsid w:val="00255DCF"/>
    <w:rsid w:val="00257D70"/>
    <w:rsid w:val="002763DE"/>
    <w:rsid w:val="002773BE"/>
    <w:rsid w:val="00282F14"/>
    <w:rsid w:val="002837B5"/>
    <w:rsid w:val="00287268"/>
    <w:rsid w:val="00287D53"/>
    <w:rsid w:val="002A042C"/>
    <w:rsid w:val="002A1F3E"/>
    <w:rsid w:val="002B3A09"/>
    <w:rsid w:val="002B5C14"/>
    <w:rsid w:val="002B6F0C"/>
    <w:rsid w:val="002C334C"/>
    <w:rsid w:val="002C43F8"/>
    <w:rsid w:val="002C68BE"/>
    <w:rsid w:val="002D4979"/>
    <w:rsid w:val="002D50FF"/>
    <w:rsid w:val="002D7071"/>
    <w:rsid w:val="002E0980"/>
    <w:rsid w:val="002F2845"/>
    <w:rsid w:val="002F4C2C"/>
    <w:rsid w:val="00300424"/>
    <w:rsid w:val="00301F1F"/>
    <w:rsid w:val="00305F17"/>
    <w:rsid w:val="00311618"/>
    <w:rsid w:val="003126B6"/>
    <w:rsid w:val="00322AE7"/>
    <w:rsid w:val="0032320B"/>
    <w:rsid w:val="00337EC7"/>
    <w:rsid w:val="0034006A"/>
    <w:rsid w:val="00355D63"/>
    <w:rsid w:val="003734EB"/>
    <w:rsid w:val="003B318A"/>
    <w:rsid w:val="003E3D26"/>
    <w:rsid w:val="003E4335"/>
    <w:rsid w:val="003F51E8"/>
    <w:rsid w:val="0040409A"/>
    <w:rsid w:val="0041035A"/>
    <w:rsid w:val="00412850"/>
    <w:rsid w:val="00414FDD"/>
    <w:rsid w:val="00421F44"/>
    <w:rsid w:val="004222B1"/>
    <w:rsid w:val="004259B0"/>
    <w:rsid w:val="004274D0"/>
    <w:rsid w:val="00431E12"/>
    <w:rsid w:val="00433871"/>
    <w:rsid w:val="00433F22"/>
    <w:rsid w:val="00434529"/>
    <w:rsid w:val="00466F5C"/>
    <w:rsid w:val="00473183"/>
    <w:rsid w:val="00474479"/>
    <w:rsid w:val="00474516"/>
    <w:rsid w:val="00475C00"/>
    <w:rsid w:val="00477646"/>
    <w:rsid w:val="00486800"/>
    <w:rsid w:val="00491C2C"/>
    <w:rsid w:val="004A7502"/>
    <w:rsid w:val="004B170E"/>
    <w:rsid w:val="004C172E"/>
    <w:rsid w:val="004D60C3"/>
    <w:rsid w:val="004D6C6E"/>
    <w:rsid w:val="00501961"/>
    <w:rsid w:val="00504B8D"/>
    <w:rsid w:val="0051026E"/>
    <w:rsid w:val="0052026B"/>
    <w:rsid w:val="005222AD"/>
    <w:rsid w:val="0052352B"/>
    <w:rsid w:val="005468D1"/>
    <w:rsid w:val="0055210B"/>
    <w:rsid w:val="005639E7"/>
    <w:rsid w:val="005653ED"/>
    <w:rsid w:val="00572133"/>
    <w:rsid w:val="00597B09"/>
    <w:rsid w:val="005A073E"/>
    <w:rsid w:val="005B5D67"/>
    <w:rsid w:val="005C1523"/>
    <w:rsid w:val="005C3D1B"/>
    <w:rsid w:val="005C6522"/>
    <w:rsid w:val="005C6D0D"/>
    <w:rsid w:val="005D1918"/>
    <w:rsid w:val="005D1A5A"/>
    <w:rsid w:val="005D6F9D"/>
    <w:rsid w:val="005E4C21"/>
    <w:rsid w:val="005F6B39"/>
    <w:rsid w:val="005F724F"/>
    <w:rsid w:val="006006A6"/>
    <w:rsid w:val="00605091"/>
    <w:rsid w:val="006100BA"/>
    <w:rsid w:val="00612E3A"/>
    <w:rsid w:val="00613F60"/>
    <w:rsid w:val="0061639A"/>
    <w:rsid w:val="00621995"/>
    <w:rsid w:val="006220BF"/>
    <w:rsid w:val="0063336D"/>
    <w:rsid w:val="00644A5A"/>
    <w:rsid w:val="00675995"/>
    <w:rsid w:val="00676B1F"/>
    <w:rsid w:val="00696B00"/>
    <w:rsid w:val="00696B14"/>
    <w:rsid w:val="006A1646"/>
    <w:rsid w:val="006C21A2"/>
    <w:rsid w:val="006C48B7"/>
    <w:rsid w:val="006D70CF"/>
    <w:rsid w:val="006E5BA8"/>
    <w:rsid w:val="006F1831"/>
    <w:rsid w:val="006F5CBF"/>
    <w:rsid w:val="007050D7"/>
    <w:rsid w:val="0071349A"/>
    <w:rsid w:val="00717353"/>
    <w:rsid w:val="00717C3E"/>
    <w:rsid w:val="007216A2"/>
    <w:rsid w:val="0072491F"/>
    <w:rsid w:val="007264DE"/>
    <w:rsid w:val="0072759C"/>
    <w:rsid w:val="00727A90"/>
    <w:rsid w:val="00740E5F"/>
    <w:rsid w:val="007757F1"/>
    <w:rsid w:val="0077778D"/>
    <w:rsid w:val="00780CEF"/>
    <w:rsid w:val="00785B78"/>
    <w:rsid w:val="0078694A"/>
    <w:rsid w:val="007913AE"/>
    <w:rsid w:val="00792C11"/>
    <w:rsid w:val="0079576C"/>
    <w:rsid w:val="00797082"/>
    <w:rsid w:val="007A06E1"/>
    <w:rsid w:val="007A1785"/>
    <w:rsid w:val="007A56FA"/>
    <w:rsid w:val="007A5EAB"/>
    <w:rsid w:val="007C73E2"/>
    <w:rsid w:val="007D755D"/>
    <w:rsid w:val="007E2DE4"/>
    <w:rsid w:val="007E3FCF"/>
    <w:rsid w:val="007E7CBF"/>
    <w:rsid w:val="007F036D"/>
    <w:rsid w:val="007F0899"/>
    <w:rsid w:val="007F3872"/>
    <w:rsid w:val="00801D9A"/>
    <w:rsid w:val="00802983"/>
    <w:rsid w:val="0080517D"/>
    <w:rsid w:val="00812CB6"/>
    <w:rsid w:val="0081522D"/>
    <w:rsid w:val="00821CA3"/>
    <w:rsid w:val="00831CE8"/>
    <w:rsid w:val="00840865"/>
    <w:rsid w:val="008459C0"/>
    <w:rsid w:val="00847D06"/>
    <w:rsid w:val="008569A4"/>
    <w:rsid w:val="008A24AA"/>
    <w:rsid w:val="008A3FCC"/>
    <w:rsid w:val="008B340C"/>
    <w:rsid w:val="008D4F07"/>
    <w:rsid w:val="008E7890"/>
    <w:rsid w:val="008F742C"/>
    <w:rsid w:val="00920628"/>
    <w:rsid w:val="0092216C"/>
    <w:rsid w:val="00923157"/>
    <w:rsid w:val="00942756"/>
    <w:rsid w:val="00945D37"/>
    <w:rsid w:val="009651F2"/>
    <w:rsid w:val="00971E1F"/>
    <w:rsid w:val="00976409"/>
    <w:rsid w:val="00981920"/>
    <w:rsid w:val="00987D14"/>
    <w:rsid w:val="00992AD1"/>
    <w:rsid w:val="009A250E"/>
    <w:rsid w:val="009B424F"/>
    <w:rsid w:val="009C413A"/>
    <w:rsid w:val="009D4141"/>
    <w:rsid w:val="009E6143"/>
    <w:rsid w:val="009F10F1"/>
    <w:rsid w:val="009F29EB"/>
    <w:rsid w:val="009F36B1"/>
    <w:rsid w:val="009F6566"/>
    <w:rsid w:val="00A03738"/>
    <w:rsid w:val="00A06305"/>
    <w:rsid w:val="00A064DF"/>
    <w:rsid w:val="00A1113A"/>
    <w:rsid w:val="00A126E1"/>
    <w:rsid w:val="00A20FED"/>
    <w:rsid w:val="00A24C1D"/>
    <w:rsid w:val="00A36075"/>
    <w:rsid w:val="00A44FFA"/>
    <w:rsid w:val="00A57716"/>
    <w:rsid w:val="00A766E8"/>
    <w:rsid w:val="00A85F06"/>
    <w:rsid w:val="00A87583"/>
    <w:rsid w:val="00A876E6"/>
    <w:rsid w:val="00A93190"/>
    <w:rsid w:val="00AA620B"/>
    <w:rsid w:val="00AB284F"/>
    <w:rsid w:val="00AC1FFD"/>
    <w:rsid w:val="00AD713B"/>
    <w:rsid w:val="00AE0040"/>
    <w:rsid w:val="00AE465A"/>
    <w:rsid w:val="00AE5E43"/>
    <w:rsid w:val="00AE7BDC"/>
    <w:rsid w:val="00AF011F"/>
    <w:rsid w:val="00B03E3F"/>
    <w:rsid w:val="00B05F09"/>
    <w:rsid w:val="00B11551"/>
    <w:rsid w:val="00B11ADC"/>
    <w:rsid w:val="00B13D9C"/>
    <w:rsid w:val="00B21E1A"/>
    <w:rsid w:val="00B30E7E"/>
    <w:rsid w:val="00B41735"/>
    <w:rsid w:val="00B4490E"/>
    <w:rsid w:val="00B4553F"/>
    <w:rsid w:val="00B4654F"/>
    <w:rsid w:val="00B50CFF"/>
    <w:rsid w:val="00B51C9C"/>
    <w:rsid w:val="00B52730"/>
    <w:rsid w:val="00B529FA"/>
    <w:rsid w:val="00B551A1"/>
    <w:rsid w:val="00B7228E"/>
    <w:rsid w:val="00B73482"/>
    <w:rsid w:val="00B84132"/>
    <w:rsid w:val="00B96344"/>
    <w:rsid w:val="00BB0994"/>
    <w:rsid w:val="00BB3D1E"/>
    <w:rsid w:val="00BB5D11"/>
    <w:rsid w:val="00BB5E3D"/>
    <w:rsid w:val="00BD410D"/>
    <w:rsid w:val="00BD59F9"/>
    <w:rsid w:val="00BD7FD3"/>
    <w:rsid w:val="00BE1D30"/>
    <w:rsid w:val="00BF051C"/>
    <w:rsid w:val="00BF24B8"/>
    <w:rsid w:val="00BF4D62"/>
    <w:rsid w:val="00BF587E"/>
    <w:rsid w:val="00C043FE"/>
    <w:rsid w:val="00C14B2E"/>
    <w:rsid w:val="00C165BB"/>
    <w:rsid w:val="00C23E18"/>
    <w:rsid w:val="00C44EA6"/>
    <w:rsid w:val="00C56EB0"/>
    <w:rsid w:val="00C62187"/>
    <w:rsid w:val="00C77A43"/>
    <w:rsid w:val="00C81355"/>
    <w:rsid w:val="00C81AE8"/>
    <w:rsid w:val="00C94329"/>
    <w:rsid w:val="00CB4161"/>
    <w:rsid w:val="00CB7211"/>
    <w:rsid w:val="00CB756B"/>
    <w:rsid w:val="00CC0832"/>
    <w:rsid w:val="00CC16F0"/>
    <w:rsid w:val="00CC7D28"/>
    <w:rsid w:val="00CD5077"/>
    <w:rsid w:val="00CE21B7"/>
    <w:rsid w:val="00CE59FB"/>
    <w:rsid w:val="00CF68D2"/>
    <w:rsid w:val="00D040A9"/>
    <w:rsid w:val="00D1579A"/>
    <w:rsid w:val="00D25ABC"/>
    <w:rsid w:val="00D30924"/>
    <w:rsid w:val="00D436E6"/>
    <w:rsid w:val="00D45C53"/>
    <w:rsid w:val="00D5404B"/>
    <w:rsid w:val="00D71F7F"/>
    <w:rsid w:val="00D73221"/>
    <w:rsid w:val="00D86FBF"/>
    <w:rsid w:val="00D93617"/>
    <w:rsid w:val="00DA15D7"/>
    <w:rsid w:val="00DA3FDE"/>
    <w:rsid w:val="00DB41E9"/>
    <w:rsid w:val="00DB506C"/>
    <w:rsid w:val="00DD3D12"/>
    <w:rsid w:val="00DE0E8A"/>
    <w:rsid w:val="00DE12BC"/>
    <w:rsid w:val="00DE4212"/>
    <w:rsid w:val="00DE66F3"/>
    <w:rsid w:val="00DE7EDE"/>
    <w:rsid w:val="00DF0E10"/>
    <w:rsid w:val="00E0027F"/>
    <w:rsid w:val="00E32DF9"/>
    <w:rsid w:val="00E36123"/>
    <w:rsid w:val="00E3729E"/>
    <w:rsid w:val="00E468CC"/>
    <w:rsid w:val="00E468FE"/>
    <w:rsid w:val="00E47C5E"/>
    <w:rsid w:val="00E506EE"/>
    <w:rsid w:val="00E50E7F"/>
    <w:rsid w:val="00E575B7"/>
    <w:rsid w:val="00E658D7"/>
    <w:rsid w:val="00E6793F"/>
    <w:rsid w:val="00E70ED1"/>
    <w:rsid w:val="00E70F71"/>
    <w:rsid w:val="00E77158"/>
    <w:rsid w:val="00E87FE1"/>
    <w:rsid w:val="00E910EF"/>
    <w:rsid w:val="00E91857"/>
    <w:rsid w:val="00E93FA9"/>
    <w:rsid w:val="00EA080D"/>
    <w:rsid w:val="00EA18ED"/>
    <w:rsid w:val="00EB580A"/>
    <w:rsid w:val="00EB5E10"/>
    <w:rsid w:val="00EC16DA"/>
    <w:rsid w:val="00EC448F"/>
    <w:rsid w:val="00ED341D"/>
    <w:rsid w:val="00EE14AE"/>
    <w:rsid w:val="00EE7CD9"/>
    <w:rsid w:val="00EF4A23"/>
    <w:rsid w:val="00EF695F"/>
    <w:rsid w:val="00F15316"/>
    <w:rsid w:val="00F23C27"/>
    <w:rsid w:val="00F249EB"/>
    <w:rsid w:val="00F31E72"/>
    <w:rsid w:val="00F402E7"/>
    <w:rsid w:val="00F4371E"/>
    <w:rsid w:val="00F55891"/>
    <w:rsid w:val="00F608B7"/>
    <w:rsid w:val="00F62D9B"/>
    <w:rsid w:val="00F67BE4"/>
    <w:rsid w:val="00F71FC9"/>
    <w:rsid w:val="00F73521"/>
    <w:rsid w:val="00F740B5"/>
    <w:rsid w:val="00F75371"/>
    <w:rsid w:val="00F81B4B"/>
    <w:rsid w:val="00F81D40"/>
    <w:rsid w:val="00F82A7F"/>
    <w:rsid w:val="00F85107"/>
    <w:rsid w:val="00F93106"/>
    <w:rsid w:val="00F972BB"/>
    <w:rsid w:val="00FA2B15"/>
    <w:rsid w:val="00FB1C03"/>
    <w:rsid w:val="00FB45A5"/>
    <w:rsid w:val="00FB4AEE"/>
    <w:rsid w:val="00FC2AC7"/>
    <w:rsid w:val="00FD00E4"/>
    <w:rsid w:val="00FD0F9D"/>
    <w:rsid w:val="00FD0FE1"/>
    <w:rsid w:val="00FD3EBF"/>
    <w:rsid w:val="00FD517C"/>
    <w:rsid w:val="00FD5CA9"/>
    <w:rsid w:val="00FE600D"/>
    <w:rsid w:val="00FE629E"/>
    <w:rsid w:val="00FF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ACD73"/>
  <w15:docId w15:val="{3027CD85-597E-447C-9F6B-BE9259C4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6E1"/>
  </w:style>
  <w:style w:type="paragraph" w:styleId="Heading1">
    <w:name w:val="heading 1"/>
    <w:basedOn w:val="Normal"/>
    <w:next w:val="Normal"/>
    <w:link w:val="Heading1Char"/>
    <w:uiPriority w:val="9"/>
    <w:qFormat/>
    <w:rsid w:val="007A06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6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A06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A06E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A06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6E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6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6E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A06E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06E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06E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06E1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F4D62"/>
  </w:style>
  <w:style w:type="paragraph" w:styleId="Revision">
    <w:name w:val="Revision"/>
    <w:hidden/>
    <w:uiPriority w:val="99"/>
    <w:semiHidden/>
    <w:rsid w:val="00F249EB"/>
    <w:pPr>
      <w:spacing w:after="0" w:line="240" w:lineRule="auto"/>
    </w:pPr>
  </w:style>
  <w:style w:type="character" w:customStyle="1" w:styleId="cit-auth">
    <w:name w:val="cit-auth"/>
    <w:basedOn w:val="DefaultParagraphFont"/>
    <w:rsid w:val="00A1113A"/>
  </w:style>
  <w:style w:type="character" w:customStyle="1" w:styleId="cit-name-surname">
    <w:name w:val="cit-name-surname"/>
    <w:basedOn w:val="DefaultParagraphFont"/>
    <w:rsid w:val="00A1113A"/>
  </w:style>
  <w:style w:type="character" w:customStyle="1" w:styleId="cit-name-given-names">
    <w:name w:val="cit-name-given-names"/>
    <w:basedOn w:val="DefaultParagraphFont"/>
    <w:rsid w:val="00A1113A"/>
  </w:style>
  <w:style w:type="character" w:styleId="HTMLCite">
    <w:name w:val="HTML Cite"/>
    <w:basedOn w:val="DefaultParagraphFont"/>
    <w:uiPriority w:val="99"/>
    <w:semiHidden/>
    <w:unhideWhenUsed/>
    <w:rsid w:val="00A1113A"/>
    <w:rPr>
      <w:i/>
      <w:iCs/>
    </w:rPr>
  </w:style>
  <w:style w:type="character" w:customStyle="1" w:styleId="cit-article-title">
    <w:name w:val="cit-article-title"/>
    <w:basedOn w:val="DefaultParagraphFont"/>
    <w:rsid w:val="00A1113A"/>
  </w:style>
  <w:style w:type="character" w:customStyle="1" w:styleId="cit-ed">
    <w:name w:val="cit-ed"/>
    <w:basedOn w:val="DefaultParagraphFont"/>
    <w:rsid w:val="00A1113A"/>
  </w:style>
  <w:style w:type="character" w:customStyle="1" w:styleId="cit-source">
    <w:name w:val="cit-source"/>
    <w:basedOn w:val="DefaultParagraphFont"/>
    <w:rsid w:val="00A1113A"/>
  </w:style>
  <w:style w:type="character" w:customStyle="1" w:styleId="cit-publ-loc">
    <w:name w:val="cit-publ-loc"/>
    <w:basedOn w:val="DefaultParagraphFont"/>
    <w:rsid w:val="00A1113A"/>
  </w:style>
  <w:style w:type="character" w:customStyle="1" w:styleId="cit-publ-name">
    <w:name w:val="cit-publ-name"/>
    <w:basedOn w:val="DefaultParagraphFont"/>
    <w:rsid w:val="00A1113A"/>
  </w:style>
  <w:style w:type="character" w:customStyle="1" w:styleId="cit-pub-date">
    <w:name w:val="cit-pub-date"/>
    <w:basedOn w:val="DefaultParagraphFont"/>
    <w:rsid w:val="00A1113A"/>
  </w:style>
  <w:style w:type="character" w:customStyle="1" w:styleId="cit-fpage">
    <w:name w:val="cit-fpage"/>
    <w:basedOn w:val="DefaultParagraphFont"/>
    <w:rsid w:val="00A1113A"/>
  </w:style>
  <w:style w:type="character" w:customStyle="1" w:styleId="cit-lpage">
    <w:name w:val="cit-lpage"/>
    <w:basedOn w:val="DefaultParagraphFont"/>
    <w:rsid w:val="00A1113A"/>
  </w:style>
  <w:style w:type="character" w:styleId="FollowedHyperlink">
    <w:name w:val="FollowedHyperlink"/>
    <w:basedOn w:val="DefaultParagraphFont"/>
    <w:uiPriority w:val="99"/>
    <w:semiHidden/>
    <w:unhideWhenUsed/>
    <w:rsid w:val="00FB4AE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1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B08C4D8-5D53-4C41-96F9-4DD198B49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ling, John</dc:creator>
  <cp:keywords/>
  <dc:description/>
  <cp:lastModifiedBy>Davis, Amy</cp:lastModifiedBy>
  <cp:revision>4</cp:revision>
  <cp:lastPrinted>2017-02-10T20:51:00Z</cp:lastPrinted>
  <dcterms:created xsi:type="dcterms:W3CDTF">2017-02-14T19:20:00Z</dcterms:created>
  <dcterms:modified xsi:type="dcterms:W3CDTF">2017-02-14T19:21:00Z</dcterms:modified>
</cp:coreProperties>
</file>